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The information of candidates used for the subcutaneous fat isolation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(cm)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1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6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6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798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38"/>
    <w:rsid w:val="006E7397"/>
    <w:rsid w:val="009C6838"/>
    <w:rsid w:val="00A03DBA"/>
    <w:rsid w:val="00D079FD"/>
    <w:rsid w:val="0622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11</Characters>
  <Lines>1</Lines>
  <Paragraphs>1</Paragraphs>
  <TotalTime>14</TotalTime>
  <ScaleCrop>false</ScaleCrop>
  <LinksUpToDate>false</LinksUpToDate>
  <CharactersWithSpaces>24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4:54:00Z</dcterms:created>
  <dc:creator>wy</dc:creator>
  <cp:lastModifiedBy>B</cp:lastModifiedBy>
  <dcterms:modified xsi:type="dcterms:W3CDTF">2020-09-22T07:55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